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47209" w14:textId="6305A17A" w:rsidR="006679D9" w:rsidRPr="00721A7F" w:rsidRDefault="002901AF" w:rsidP="00DE4045">
      <w:pPr>
        <w:spacing w:after="0" w:line="240" w:lineRule="auto"/>
        <w:rPr>
          <w:rFonts w:ascii="Times New Roman" w:hAnsi="Times New Roman" w:cs="Times New Roman"/>
        </w:rPr>
      </w:pPr>
      <w:r w:rsidRPr="00721A7F">
        <w:rPr>
          <w:rFonts w:ascii="Times New Roman" w:hAnsi="Times New Roman" w:cs="Times New Roman"/>
        </w:rPr>
        <w:t>Table</w:t>
      </w:r>
      <w:r w:rsidR="00605AC3" w:rsidRPr="00721A7F">
        <w:rPr>
          <w:rFonts w:ascii="Times New Roman" w:hAnsi="Times New Roman" w:cs="Times New Roman"/>
        </w:rPr>
        <w:t xml:space="preserve"> 6. </w:t>
      </w:r>
      <w:r w:rsidRPr="00721A7F">
        <w:rPr>
          <w:rFonts w:ascii="Times New Roman" w:hAnsi="Times New Roman" w:cs="Times New Roman"/>
        </w:rPr>
        <w:t xml:space="preserve">Variance </w:t>
      </w:r>
      <w:r w:rsidR="002609F1">
        <w:rPr>
          <w:rFonts w:ascii="Times New Roman" w:hAnsi="Times New Roman" w:cs="Times New Roman"/>
        </w:rPr>
        <w:t>Parameters</w:t>
      </w:r>
    </w:p>
    <w:tbl>
      <w:tblPr>
        <w:tblStyle w:val="TableGrid"/>
        <w:tblW w:w="135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1350"/>
        <w:gridCol w:w="1260"/>
        <w:gridCol w:w="1161"/>
        <w:gridCol w:w="1175"/>
        <w:gridCol w:w="1282"/>
        <w:gridCol w:w="1242"/>
        <w:gridCol w:w="1170"/>
        <w:gridCol w:w="1170"/>
        <w:gridCol w:w="1170"/>
      </w:tblGrid>
      <w:tr w:rsidR="008D551C" w:rsidRPr="008D551C" w14:paraId="3C2D8561" w14:textId="77777777" w:rsidTr="008D551C">
        <w:trPr>
          <w:trHeight w:val="296"/>
        </w:trPr>
        <w:tc>
          <w:tcPr>
            <w:tcW w:w="252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BFE2E31" w14:textId="77777777" w:rsidR="008D551C" w:rsidRPr="008D551C" w:rsidRDefault="008D551C" w:rsidP="008D551C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6228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3ECE77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b/>
                <w:smallCaps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b/>
                <w:szCs w:val="20"/>
              </w:rPr>
              <w:t>Indices of Individual Behavior</w:t>
            </w:r>
          </w:p>
        </w:tc>
        <w:tc>
          <w:tcPr>
            <w:tcW w:w="4752" w:type="dxa"/>
            <w:gridSpan w:val="4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1837BB4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b/>
                <w:smallCaps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b/>
                <w:szCs w:val="20"/>
              </w:rPr>
              <w:t>Indices of Dyadic Complementarity</w:t>
            </w:r>
          </w:p>
        </w:tc>
      </w:tr>
      <w:tr w:rsidR="008D551C" w:rsidRPr="008D551C" w14:paraId="35EE7004" w14:textId="77777777" w:rsidTr="008D551C">
        <w:trPr>
          <w:trHeight w:val="279"/>
        </w:trPr>
        <w:tc>
          <w:tcPr>
            <w:tcW w:w="2520" w:type="dxa"/>
            <w:vMerge/>
            <w:tcBorders>
              <w:right w:val="single" w:sz="4" w:space="0" w:color="auto"/>
            </w:tcBorders>
            <w:vAlign w:val="center"/>
          </w:tcPr>
          <w:p w14:paraId="39629DAD" w14:textId="77777777" w:rsidR="008D551C" w:rsidRPr="008D551C" w:rsidRDefault="008D551C" w:rsidP="008D551C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2610" w:type="dxa"/>
            <w:gridSpan w:val="2"/>
            <w:tcBorders>
              <w:left w:val="single" w:sz="4" w:space="0" w:color="auto"/>
              <w:right w:val="single" w:sz="4" w:space="0" w:color="FFFFFF"/>
            </w:tcBorders>
            <w:vAlign w:val="center"/>
          </w:tcPr>
          <w:p w14:paraId="1747BB9C" w14:textId="77777777" w:rsidR="008D551C" w:rsidRPr="008D551C" w:rsidRDefault="008D551C" w:rsidP="008D551C">
            <w:pPr>
              <w:spacing w:afterLines="60" w:after="144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Mean</w:t>
            </w:r>
          </w:p>
        </w:tc>
        <w:tc>
          <w:tcPr>
            <w:tcW w:w="2336" w:type="dxa"/>
            <w:gridSpan w:val="2"/>
            <w:tcBorders>
              <w:left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14:paraId="35F50745" w14:textId="77777777" w:rsidR="008D551C" w:rsidRPr="008D551C" w:rsidRDefault="008D551C" w:rsidP="008D551C">
            <w:pPr>
              <w:spacing w:afterLines="60" w:after="144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Variability</w:t>
            </w:r>
          </w:p>
        </w:tc>
        <w:tc>
          <w:tcPr>
            <w:tcW w:w="1282" w:type="dxa"/>
            <w:tcBorders>
              <w:left w:val="single" w:sz="4" w:space="0" w:color="FFFFFF"/>
              <w:right w:val="single" w:sz="4" w:space="0" w:color="auto"/>
            </w:tcBorders>
            <w:shd w:val="clear" w:color="auto" w:fill="FFFFFF"/>
            <w:vAlign w:val="center"/>
          </w:tcPr>
          <w:p w14:paraId="1424B35E" w14:textId="77777777" w:rsidR="008D551C" w:rsidRPr="008D551C" w:rsidRDefault="008D551C" w:rsidP="008D551C">
            <w:pPr>
              <w:spacing w:afterLines="60" w:after="144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Shape</w:t>
            </w:r>
          </w:p>
        </w:tc>
        <w:tc>
          <w:tcPr>
            <w:tcW w:w="2412" w:type="dxa"/>
            <w:gridSpan w:val="2"/>
            <w:tcBorders>
              <w:left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14:paraId="5F01D3B2" w14:textId="77777777" w:rsidR="008D551C" w:rsidRPr="008D551C" w:rsidRDefault="008D551C" w:rsidP="008D551C">
            <w:pPr>
              <w:spacing w:afterLines="60" w:after="144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Mean-Level</w:t>
            </w:r>
          </w:p>
        </w:tc>
        <w:tc>
          <w:tcPr>
            <w:tcW w:w="2340" w:type="dxa"/>
            <w:gridSpan w:val="2"/>
            <w:tcBorders>
              <w:left w:val="single" w:sz="4" w:space="0" w:color="FFFFFF"/>
            </w:tcBorders>
            <w:shd w:val="clear" w:color="auto" w:fill="FFFFFF"/>
            <w:vAlign w:val="center"/>
          </w:tcPr>
          <w:p w14:paraId="6423367E" w14:textId="77777777" w:rsidR="008D551C" w:rsidRPr="008D551C" w:rsidRDefault="008D551C" w:rsidP="008D551C">
            <w:pPr>
              <w:spacing w:afterLines="60" w:after="144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Moment-to-Moment</w:t>
            </w:r>
          </w:p>
        </w:tc>
      </w:tr>
      <w:tr w:rsidR="008D551C" w:rsidRPr="008D551C" w14:paraId="467A2BD6" w14:textId="77777777" w:rsidTr="008D551C">
        <w:tc>
          <w:tcPr>
            <w:tcW w:w="25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74C270B" w14:textId="77777777" w:rsidR="008D551C" w:rsidRPr="008D551C" w:rsidRDefault="008D551C" w:rsidP="008D551C">
            <w:pPr>
              <w:jc w:val="center"/>
              <w:rPr>
                <w:rFonts w:ascii="Times New Roman" w:eastAsia="Calibri" w:hAnsi="Times New Roman" w:cs="Times New Roman"/>
                <w:i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i/>
                <w:szCs w:val="20"/>
              </w:rPr>
              <w:t>Source of Variance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F827F73" w14:textId="77777777" w:rsidR="008D551C" w:rsidRPr="008D551C" w:rsidRDefault="008D551C" w:rsidP="008D551C">
            <w:pPr>
              <w:jc w:val="center"/>
              <w:rPr>
                <w:rFonts w:ascii="Times New Roman" w:eastAsia="Calibri" w:hAnsi="Times New Roman" w:cs="Times New Roman"/>
                <w:i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i/>
                <w:szCs w:val="20"/>
              </w:rPr>
              <w:t>Warm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FFFFFF"/>
            </w:tcBorders>
            <w:vAlign w:val="center"/>
          </w:tcPr>
          <w:p w14:paraId="2C60504C" w14:textId="77777777" w:rsidR="008D551C" w:rsidRPr="008D551C" w:rsidRDefault="008D551C" w:rsidP="008D551C">
            <w:pPr>
              <w:jc w:val="center"/>
              <w:rPr>
                <w:rFonts w:ascii="Times New Roman" w:eastAsia="Calibri" w:hAnsi="Times New Roman" w:cs="Times New Roman"/>
                <w:i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i/>
                <w:szCs w:val="20"/>
              </w:rPr>
              <w:t>Dom</w:t>
            </w:r>
          </w:p>
        </w:tc>
        <w:tc>
          <w:tcPr>
            <w:tcW w:w="1161" w:type="dxa"/>
            <w:tcBorders>
              <w:left w:val="single" w:sz="4" w:space="0" w:color="FFFFFF"/>
              <w:bottom w:val="single" w:sz="4" w:space="0" w:color="auto"/>
            </w:tcBorders>
            <w:shd w:val="clear" w:color="auto" w:fill="FFFFFF"/>
            <w:vAlign w:val="center"/>
          </w:tcPr>
          <w:p w14:paraId="05F52E35" w14:textId="77777777" w:rsidR="008D551C" w:rsidRPr="008D551C" w:rsidRDefault="008D551C" w:rsidP="008D551C">
            <w:pPr>
              <w:jc w:val="center"/>
              <w:rPr>
                <w:rFonts w:ascii="Times New Roman" w:eastAsia="Calibri" w:hAnsi="Times New Roman" w:cs="Times New Roman"/>
                <w:i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i/>
                <w:szCs w:val="20"/>
              </w:rPr>
              <w:t>Warm</w:t>
            </w:r>
          </w:p>
        </w:tc>
        <w:tc>
          <w:tcPr>
            <w:tcW w:w="1175" w:type="dxa"/>
            <w:tcBorders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14:paraId="29FA5C61" w14:textId="77777777" w:rsidR="008D551C" w:rsidRPr="008D551C" w:rsidRDefault="008D551C" w:rsidP="008D551C">
            <w:pPr>
              <w:jc w:val="center"/>
              <w:rPr>
                <w:rFonts w:ascii="Times New Roman" w:eastAsia="Calibri" w:hAnsi="Times New Roman" w:cs="Times New Roman"/>
                <w:i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i/>
                <w:szCs w:val="20"/>
              </w:rPr>
              <w:t>Dom</w:t>
            </w:r>
          </w:p>
        </w:tc>
        <w:tc>
          <w:tcPr>
            <w:tcW w:w="1282" w:type="dxa"/>
            <w:tcBorders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B6C6C4" w14:textId="77777777" w:rsidR="008D551C" w:rsidRPr="008D551C" w:rsidRDefault="008D551C" w:rsidP="008D551C">
            <w:pPr>
              <w:jc w:val="center"/>
              <w:rPr>
                <w:rFonts w:ascii="Times New Roman" w:eastAsia="Calibri" w:hAnsi="Times New Roman" w:cs="Times New Roman"/>
                <w:i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i/>
                <w:szCs w:val="20"/>
              </w:rPr>
              <w:t>Warm-Dom</w:t>
            </w:r>
          </w:p>
        </w:tc>
        <w:tc>
          <w:tcPr>
            <w:tcW w:w="12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2F3F24A" w14:textId="77777777" w:rsidR="008D551C" w:rsidRPr="008D551C" w:rsidRDefault="008D551C" w:rsidP="008D551C">
            <w:pPr>
              <w:jc w:val="center"/>
              <w:rPr>
                <w:rFonts w:ascii="Times New Roman" w:eastAsia="Calibri" w:hAnsi="Times New Roman" w:cs="Times New Roman"/>
                <w:i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i/>
                <w:szCs w:val="20"/>
              </w:rPr>
              <w:t>Warm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14:paraId="13A2FDB7" w14:textId="77777777" w:rsidR="008D551C" w:rsidRPr="008D551C" w:rsidRDefault="008D551C" w:rsidP="008D551C">
            <w:pPr>
              <w:jc w:val="center"/>
              <w:rPr>
                <w:rFonts w:ascii="Times New Roman" w:eastAsia="Calibri" w:hAnsi="Times New Roman" w:cs="Times New Roman"/>
                <w:i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i/>
                <w:szCs w:val="20"/>
              </w:rPr>
              <w:t>Dom</w:t>
            </w:r>
          </w:p>
        </w:tc>
        <w:tc>
          <w:tcPr>
            <w:tcW w:w="1170" w:type="dxa"/>
            <w:tcBorders>
              <w:left w:val="single" w:sz="4" w:space="0" w:color="FFFFFF"/>
              <w:bottom w:val="single" w:sz="4" w:space="0" w:color="auto"/>
            </w:tcBorders>
            <w:shd w:val="clear" w:color="auto" w:fill="FFFFFF"/>
            <w:vAlign w:val="center"/>
          </w:tcPr>
          <w:p w14:paraId="6EEC20A2" w14:textId="77777777" w:rsidR="008D551C" w:rsidRPr="008D551C" w:rsidRDefault="008D551C" w:rsidP="008D551C">
            <w:pPr>
              <w:jc w:val="center"/>
              <w:rPr>
                <w:rFonts w:ascii="Times New Roman" w:eastAsia="Calibri" w:hAnsi="Times New Roman" w:cs="Times New Roman"/>
                <w:i/>
                <w:szCs w:val="20"/>
                <w:highlight w:val="lightGray"/>
              </w:rPr>
            </w:pPr>
            <w:r w:rsidRPr="008D551C">
              <w:rPr>
                <w:rFonts w:ascii="Times New Roman" w:eastAsia="Calibri" w:hAnsi="Times New Roman" w:cs="Times New Roman"/>
                <w:i/>
                <w:szCs w:val="20"/>
              </w:rPr>
              <w:t>Warm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3ACC7CE" w14:textId="77777777" w:rsidR="008D551C" w:rsidRPr="008D551C" w:rsidRDefault="008D551C" w:rsidP="008D551C">
            <w:pPr>
              <w:spacing w:after="60"/>
              <w:jc w:val="center"/>
              <w:rPr>
                <w:rFonts w:ascii="Times New Roman" w:eastAsia="Calibri" w:hAnsi="Times New Roman" w:cs="Times New Roman"/>
                <w:i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i/>
                <w:szCs w:val="20"/>
              </w:rPr>
              <w:t>Dom</w:t>
            </w:r>
          </w:p>
        </w:tc>
      </w:tr>
      <w:tr w:rsidR="008D551C" w:rsidRPr="008D551C" w14:paraId="622A6C4F" w14:textId="77777777" w:rsidTr="008D551C">
        <w:trPr>
          <w:trHeight w:val="458"/>
        </w:trPr>
        <w:tc>
          <w:tcPr>
            <w:tcW w:w="252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7F09046" w14:textId="77777777" w:rsidR="008D551C" w:rsidRPr="008D551C" w:rsidRDefault="008D551C" w:rsidP="008D551C">
            <w:pPr>
              <w:spacing w:after="120" w:line="360" w:lineRule="auto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σ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 xml:space="preserve">2 </w:t>
            </w:r>
            <w:r w:rsidRPr="008D551C">
              <w:rPr>
                <w:rFonts w:ascii="Times New Roman" w:eastAsia="Calibri" w:hAnsi="Times New Roman" w:cs="Times New Roman"/>
                <w:szCs w:val="20"/>
              </w:rPr>
              <w:t>Pers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2DBBDF9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14.9%</w:t>
            </w:r>
          </w:p>
          <w:p w14:paraId="0313CC8E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3178.96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99B27EC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20.6%</w:t>
            </w:r>
          </w:p>
          <w:p w14:paraId="40575563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4874.13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7173A0D6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3.1%</w:t>
            </w:r>
          </w:p>
          <w:p w14:paraId="7BEE24D4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84.60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07D937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1.4%</w:t>
            </w:r>
          </w:p>
          <w:p w14:paraId="1A250B18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45.88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A2751CA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1.5%</w:t>
            </w:r>
          </w:p>
          <w:p w14:paraId="71798374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0.001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5DB4E782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--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225580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-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4036B8DC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-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E5EB3F5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--</w:t>
            </w:r>
          </w:p>
        </w:tc>
      </w:tr>
      <w:tr w:rsidR="008D551C" w:rsidRPr="008D551C" w14:paraId="766A456B" w14:textId="77777777" w:rsidTr="008D551C">
        <w:tc>
          <w:tcPr>
            <w:tcW w:w="2520" w:type="dxa"/>
            <w:tcBorders>
              <w:right w:val="single" w:sz="4" w:space="0" w:color="auto"/>
            </w:tcBorders>
            <w:vAlign w:val="center"/>
          </w:tcPr>
          <w:p w14:paraId="1089F648" w14:textId="77777777" w:rsidR="008D551C" w:rsidRPr="008D551C" w:rsidRDefault="008D551C" w:rsidP="008D551C">
            <w:pPr>
              <w:spacing w:after="120" w:line="360" w:lineRule="auto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σ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 xml:space="preserve">2 </w:t>
            </w:r>
            <w:r w:rsidRPr="008D551C">
              <w:rPr>
                <w:rFonts w:ascii="Times New Roman" w:eastAsia="Calibri" w:hAnsi="Times New Roman" w:cs="Times New Roman"/>
                <w:szCs w:val="20"/>
              </w:rPr>
              <w:t>Dyad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17B9EAFF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19.9%</w:t>
            </w:r>
          </w:p>
          <w:p w14:paraId="5278ED03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4241.93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042964A9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0.0%</w:t>
            </w:r>
          </w:p>
          <w:p w14:paraId="43074F55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0.0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A7B429A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5.0%</w:t>
            </w:r>
          </w:p>
          <w:p w14:paraId="35B6D5CD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136.44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17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234FABB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6.8%</w:t>
            </w:r>
          </w:p>
          <w:p w14:paraId="0583A8EF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230.81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28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6F499DD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4.0%</w:t>
            </w:r>
          </w:p>
          <w:p w14:paraId="10BF803D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0.004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DA76C8B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30.2%</w:t>
            </w:r>
          </w:p>
          <w:p w14:paraId="3AFBD5CE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2770.51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A461A59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9.9%</w:t>
            </w:r>
          </w:p>
          <w:p w14:paraId="1E6DB25C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907.70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16027B8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3.6%</w:t>
            </w:r>
          </w:p>
          <w:p w14:paraId="10E0B5CF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0.001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17AB7256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27.5%</w:t>
            </w:r>
          </w:p>
          <w:p w14:paraId="274E0032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0.02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*</w:t>
            </w:r>
          </w:p>
        </w:tc>
      </w:tr>
      <w:tr w:rsidR="008D551C" w:rsidRPr="008D551C" w14:paraId="720EBC26" w14:textId="77777777" w:rsidTr="008D551C">
        <w:tc>
          <w:tcPr>
            <w:tcW w:w="2520" w:type="dxa"/>
            <w:tcBorders>
              <w:right w:val="single" w:sz="4" w:space="0" w:color="auto"/>
            </w:tcBorders>
            <w:vAlign w:val="center"/>
          </w:tcPr>
          <w:p w14:paraId="65F6101B" w14:textId="77777777" w:rsidR="008D551C" w:rsidRPr="008D551C" w:rsidRDefault="008D551C" w:rsidP="008D551C">
            <w:pPr>
              <w:spacing w:after="120" w:line="360" w:lineRule="auto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σ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 xml:space="preserve">2 </w:t>
            </w:r>
            <w:r w:rsidRPr="008D551C">
              <w:rPr>
                <w:rFonts w:ascii="Times New Roman" w:eastAsia="Calibri" w:hAnsi="Times New Roman" w:cs="Times New Roman"/>
                <w:szCs w:val="20"/>
              </w:rPr>
              <w:t>Situation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2BD4CDED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6.8%</w:t>
            </w:r>
          </w:p>
          <w:p w14:paraId="1DECC914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1450.03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1FEABEC9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0.0%</w:t>
            </w:r>
          </w:p>
          <w:p w14:paraId="0BA5F98B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0.001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962F8C6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5.3%</w:t>
            </w:r>
          </w:p>
          <w:p w14:paraId="64EEB55F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143.48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4B0D7A7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3.2%</w:t>
            </w:r>
          </w:p>
          <w:p w14:paraId="7F4DE8D9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107.50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</w:t>
            </w:r>
          </w:p>
        </w:tc>
        <w:tc>
          <w:tcPr>
            <w:tcW w:w="128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AEABC19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6.5%</w:t>
            </w:r>
          </w:p>
          <w:p w14:paraId="4A3F013E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0.01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E1F9298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0.3%</w:t>
            </w:r>
          </w:p>
          <w:p w14:paraId="4C47C0B6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27.8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7B8EABE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3.4%</w:t>
            </w:r>
          </w:p>
          <w:p w14:paraId="0C12790E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312.20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BBAD5A5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0.2%</w:t>
            </w:r>
          </w:p>
          <w:p w14:paraId="09A2E054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&lt;0.001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4884B1A2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6.6%</w:t>
            </w:r>
          </w:p>
          <w:p w14:paraId="259F79C2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0.003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*</w:t>
            </w:r>
          </w:p>
        </w:tc>
      </w:tr>
      <w:tr w:rsidR="008D551C" w:rsidRPr="008D551C" w14:paraId="45CAEDA5" w14:textId="77777777" w:rsidTr="008D551C">
        <w:tc>
          <w:tcPr>
            <w:tcW w:w="2520" w:type="dxa"/>
            <w:tcBorders>
              <w:right w:val="single" w:sz="4" w:space="0" w:color="auto"/>
            </w:tcBorders>
            <w:vAlign w:val="center"/>
          </w:tcPr>
          <w:p w14:paraId="3A54F23E" w14:textId="77777777" w:rsidR="008D551C" w:rsidRPr="008D551C" w:rsidRDefault="008D551C" w:rsidP="008D551C">
            <w:pPr>
              <w:spacing w:after="120" w:line="360" w:lineRule="auto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σ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 xml:space="preserve">2 </w:t>
            </w:r>
            <w:r w:rsidRPr="008D551C">
              <w:rPr>
                <w:rFonts w:ascii="Times New Roman" w:eastAsia="Calibri" w:hAnsi="Times New Roman" w:cs="Times New Roman"/>
                <w:szCs w:val="20"/>
              </w:rPr>
              <w:t>Rater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67DE18DA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10.0%</w:t>
            </w:r>
          </w:p>
          <w:p w14:paraId="4E6C455A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2134.62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2AAD6596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0.0%</w:t>
            </w:r>
          </w:p>
          <w:p w14:paraId="591F07CD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0.23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67B3B49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23.5%</w:t>
            </w:r>
          </w:p>
          <w:p w14:paraId="109E2402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636.29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DD814F4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41.3%</w:t>
            </w:r>
          </w:p>
          <w:p w14:paraId="05A89F46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1403.54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28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0F2F09C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6.7%</w:t>
            </w:r>
          </w:p>
          <w:p w14:paraId="730562A4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0.01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0A622D8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4.6%</w:t>
            </w:r>
          </w:p>
          <w:p w14:paraId="70937648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419.74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42DA2BD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14.9%</w:t>
            </w:r>
          </w:p>
          <w:p w14:paraId="45C90CCB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1372.60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CFCA34F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5.6%</w:t>
            </w:r>
          </w:p>
          <w:p w14:paraId="1311E631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0.002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30B8AD22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22.6%</w:t>
            </w:r>
          </w:p>
          <w:p w14:paraId="37D6C832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0.01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*</w:t>
            </w:r>
          </w:p>
        </w:tc>
      </w:tr>
      <w:tr w:rsidR="008D551C" w:rsidRPr="008D551C" w14:paraId="75792338" w14:textId="77777777" w:rsidTr="008D551C">
        <w:tc>
          <w:tcPr>
            <w:tcW w:w="2520" w:type="dxa"/>
            <w:tcBorders>
              <w:right w:val="single" w:sz="4" w:space="0" w:color="auto"/>
            </w:tcBorders>
            <w:vAlign w:val="center"/>
          </w:tcPr>
          <w:p w14:paraId="150BB7B9" w14:textId="77777777" w:rsidR="008D551C" w:rsidRPr="008D551C" w:rsidRDefault="008D551C" w:rsidP="008D551C">
            <w:pPr>
              <w:spacing w:after="120" w:line="360" w:lineRule="auto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σ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 xml:space="preserve">2 </w:t>
            </w:r>
            <w:r w:rsidRPr="008D551C">
              <w:rPr>
                <w:rFonts w:ascii="Times New Roman" w:eastAsia="Calibri" w:hAnsi="Times New Roman" w:cs="Times New Roman"/>
                <w:szCs w:val="20"/>
              </w:rPr>
              <w:t>Person*Situation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7D93F371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3.6%</w:t>
            </w:r>
          </w:p>
          <w:p w14:paraId="2FEF41F1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770.08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08C19930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8.2%</w:t>
            </w:r>
          </w:p>
          <w:p w14:paraId="061E89BA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1937.58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C965C64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2.3%</w:t>
            </w:r>
          </w:p>
          <w:p w14:paraId="0F634E89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63.39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FC887F4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0.4%</w:t>
            </w:r>
          </w:p>
          <w:p w14:paraId="7B147F97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13.33</w:t>
            </w:r>
          </w:p>
        </w:tc>
        <w:tc>
          <w:tcPr>
            <w:tcW w:w="128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C6FD00B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6.3%</w:t>
            </w:r>
          </w:p>
          <w:p w14:paraId="488D3081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0.01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B8A9E07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--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FDD523A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--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8A85343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--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5C8F0329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--</w:t>
            </w:r>
          </w:p>
        </w:tc>
      </w:tr>
      <w:tr w:rsidR="008D551C" w:rsidRPr="008D551C" w14:paraId="3034A6B4" w14:textId="77777777" w:rsidTr="008D551C">
        <w:tc>
          <w:tcPr>
            <w:tcW w:w="2520" w:type="dxa"/>
            <w:tcBorders>
              <w:right w:val="single" w:sz="4" w:space="0" w:color="auto"/>
            </w:tcBorders>
            <w:vAlign w:val="center"/>
          </w:tcPr>
          <w:p w14:paraId="434907B1" w14:textId="77777777" w:rsidR="008D551C" w:rsidRPr="008D551C" w:rsidRDefault="008D551C" w:rsidP="008D551C">
            <w:pPr>
              <w:spacing w:after="120" w:line="360" w:lineRule="auto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σ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 xml:space="preserve">2 </w:t>
            </w:r>
            <w:r w:rsidRPr="008D551C">
              <w:rPr>
                <w:rFonts w:ascii="Times New Roman" w:eastAsia="Calibri" w:hAnsi="Times New Roman" w:cs="Times New Roman"/>
                <w:szCs w:val="20"/>
              </w:rPr>
              <w:t>Dyad*Situation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63B8DDF3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5.5%</w:t>
            </w:r>
          </w:p>
          <w:p w14:paraId="4627AC83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1180.41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7B11F361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0.0%</w:t>
            </w:r>
          </w:p>
          <w:p w14:paraId="7AB2CF9D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0.0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8D3B225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5.2%</w:t>
            </w:r>
          </w:p>
          <w:p w14:paraId="2C6615E0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141.78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3620372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5.6%</w:t>
            </w:r>
          </w:p>
          <w:p w14:paraId="422B1AC9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188.92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28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AAF59DA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3.1%</w:t>
            </w:r>
          </w:p>
          <w:p w14:paraId="0416C8F4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0.003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927FA6D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6.4%</w:t>
            </w:r>
          </w:p>
          <w:p w14:paraId="0DBF13DF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582.05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66A179E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7.1%</w:t>
            </w:r>
          </w:p>
          <w:p w14:paraId="5F18FEC9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652.60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CF33E8F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13.6%</w:t>
            </w:r>
          </w:p>
          <w:p w14:paraId="7AB3D01C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0.004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5F43AC0B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15.5%</w:t>
            </w:r>
          </w:p>
          <w:p w14:paraId="422C1529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0.01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*</w:t>
            </w:r>
          </w:p>
        </w:tc>
      </w:tr>
      <w:tr w:rsidR="008D551C" w:rsidRPr="008D551C" w14:paraId="33E1CB49" w14:textId="77777777" w:rsidTr="008D551C">
        <w:tc>
          <w:tcPr>
            <w:tcW w:w="2520" w:type="dxa"/>
            <w:tcBorders>
              <w:right w:val="single" w:sz="4" w:space="0" w:color="auto"/>
            </w:tcBorders>
            <w:vAlign w:val="center"/>
          </w:tcPr>
          <w:p w14:paraId="6EEC14F0" w14:textId="77777777" w:rsidR="008D551C" w:rsidRPr="008D551C" w:rsidRDefault="008D551C" w:rsidP="008D551C">
            <w:pPr>
              <w:spacing w:after="120" w:line="360" w:lineRule="auto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σ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 xml:space="preserve">2 </w:t>
            </w:r>
            <w:r w:rsidRPr="008D551C">
              <w:rPr>
                <w:rFonts w:ascii="Times New Roman" w:eastAsia="Calibri" w:hAnsi="Times New Roman" w:cs="Times New Roman"/>
                <w:szCs w:val="20"/>
              </w:rPr>
              <w:t>Rater*Situation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71EC3B50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2.2%</w:t>
            </w:r>
          </w:p>
          <w:p w14:paraId="0EAC5D48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472.90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05835852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0.2%</w:t>
            </w:r>
          </w:p>
          <w:p w14:paraId="1ADFE801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36.70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AD43A45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3.6%</w:t>
            </w:r>
          </w:p>
          <w:p w14:paraId="5ACC1C9E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96.65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372B209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1.0%</w:t>
            </w:r>
          </w:p>
          <w:p w14:paraId="4224FEE7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33.93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28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053B285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2.7%</w:t>
            </w:r>
          </w:p>
          <w:p w14:paraId="45F4608C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0.003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B28B898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0.4%</w:t>
            </w:r>
          </w:p>
          <w:p w14:paraId="743E81F9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34.73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D0D16BC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1.9%</w:t>
            </w:r>
          </w:p>
          <w:p w14:paraId="1A2DE5B8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177.90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DD278E4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0.0%</w:t>
            </w:r>
          </w:p>
          <w:p w14:paraId="3E74B3BF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&lt;0.001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1E20760A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0.8%</w:t>
            </w:r>
          </w:p>
          <w:p w14:paraId="5E5D1454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&lt;0.001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</w:t>
            </w:r>
          </w:p>
        </w:tc>
      </w:tr>
      <w:tr w:rsidR="008D551C" w:rsidRPr="008D551C" w14:paraId="4A65F676" w14:textId="77777777" w:rsidTr="008D551C">
        <w:tc>
          <w:tcPr>
            <w:tcW w:w="2520" w:type="dxa"/>
            <w:tcBorders>
              <w:right w:val="single" w:sz="4" w:space="0" w:color="auto"/>
            </w:tcBorders>
            <w:vAlign w:val="center"/>
          </w:tcPr>
          <w:p w14:paraId="78407127" w14:textId="77777777" w:rsidR="008D551C" w:rsidRPr="008D551C" w:rsidRDefault="008D551C" w:rsidP="008D551C">
            <w:pPr>
              <w:spacing w:after="120" w:line="360" w:lineRule="auto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σ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 xml:space="preserve">2 </w:t>
            </w:r>
            <w:r w:rsidRPr="008D551C">
              <w:rPr>
                <w:rFonts w:ascii="Times New Roman" w:eastAsia="Calibri" w:hAnsi="Times New Roman" w:cs="Times New Roman"/>
                <w:szCs w:val="20"/>
              </w:rPr>
              <w:t>Person*Rater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5B41E9DD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7.6%</w:t>
            </w:r>
          </w:p>
          <w:p w14:paraId="0AB5B781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1618.65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784D78C5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9.8%</w:t>
            </w:r>
          </w:p>
          <w:p w14:paraId="4F1F2483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2314.03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8C894AC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5.3%</w:t>
            </w:r>
          </w:p>
          <w:p w14:paraId="41FC7795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143.14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D845497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9.8%</w:t>
            </w:r>
          </w:p>
          <w:p w14:paraId="28ADE6F2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331.25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28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2818D55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15.4%</w:t>
            </w:r>
          </w:p>
          <w:p w14:paraId="2F17D14B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0.02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FC4F4CD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--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FFFFFF"/>
          </w:tcPr>
          <w:p w14:paraId="01F02C0D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--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5D69E73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--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458996AB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--</w:t>
            </w:r>
          </w:p>
        </w:tc>
      </w:tr>
      <w:tr w:rsidR="008D551C" w:rsidRPr="008D551C" w14:paraId="796BD86C" w14:textId="77777777" w:rsidTr="008D551C">
        <w:tc>
          <w:tcPr>
            <w:tcW w:w="2520" w:type="dxa"/>
            <w:tcBorders>
              <w:right w:val="single" w:sz="4" w:space="0" w:color="auto"/>
            </w:tcBorders>
            <w:vAlign w:val="center"/>
          </w:tcPr>
          <w:p w14:paraId="44ACECA0" w14:textId="77777777" w:rsidR="008D551C" w:rsidRPr="008D551C" w:rsidRDefault="008D551C" w:rsidP="008D551C">
            <w:pPr>
              <w:spacing w:after="120" w:line="360" w:lineRule="auto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σ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 xml:space="preserve">2 </w:t>
            </w:r>
            <w:r w:rsidRPr="008D551C">
              <w:rPr>
                <w:rFonts w:ascii="Times New Roman" w:eastAsia="Calibri" w:hAnsi="Times New Roman" w:cs="Times New Roman"/>
                <w:szCs w:val="20"/>
              </w:rPr>
              <w:t>Dyad*Rater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38FE9536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14.3%</w:t>
            </w:r>
          </w:p>
          <w:p w14:paraId="19AEFF5A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3059.76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6986E527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0.0%</w:t>
            </w:r>
          </w:p>
          <w:p w14:paraId="7711F19D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4.84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66F1C2F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22.6%</w:t>
            </w:r>
          </w:p>
          <w:p w14:paraId="6F98EC32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612.02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8AA320C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14.2%</w:t>
            </w:r>
          </w:p>
          <w:p w14:paraId="144EE82E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482.03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28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22DDCD1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11.1%</w:t>
            </w:r>
          </w:p>
          <w:p w14:paraId="247D08EE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0.01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BCC657B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25.7%</w:t>
            </w:r>
          </w:p>
          <w:p w14:paraId="1B5E036A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2354.59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0B5CA5C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35.8%</w:t>
            </w:r>
          </w:p>
          <w:p w14:paraId="5920DE86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3288.10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D058FDF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8.2%</w:t>
            </w:r>
          </w:p>
          <w:p w14:paraId="396D5779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0.003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32C1814B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8.8%</w:t>
            </w:r>
          </w:p>
          <w:p w14:paraId="4489E6E6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0.01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*</w:t>
            </w:r>
          </w:p>
        </w:tc>
      </w:tr>
      <w:tr w:rsidR="008D551C" w:rsidRPr="008D551C" w14:paraId="5BFC5BBE" w14:textId="77777777" w:rsidTr="008D551C">
        <w:tc>
          <w:tcPr>
            <w:tcW w:w="2520" w:type="dxa"/>
            <w:tcBorders>
              <w:right w:val="single" w:sz="4" w:space="0" w:color="auto"/>
            </w:tcBorders>
            <w:vAlign w:val="center"/>
          </w:tcPr>
          <w:p w14:paraId="395AA364" w14:textId="77777777" w:rsidR="008D551C" w:rsidRPr="008D551C" w:rsidRDefault="008D551C" w:rsidP="008D551C">
            <w:pPr>
              <w:spacing w:after="120" w:line="360" w:lineRule="auto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σ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2</w:t>
            </w:r>
            <w:r w:rsidRPr="008D551C">
              <w:rPr>
                <w:rFonts w:ascii="Times New Roman" w:eastAsia="Calibri" w:hAnsi="Times New Roman" w:cs="Times New Roman"/>
                <w:szCs w:val="20"/>
              </w:rPr>
              <w:t xml:space="preserve"> Kinsperson sex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653B0C6A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2.2%</w:t>
            </w:r>
          </w:p>
          <w:p w14:paraId="25583D97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463.25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453F7FBB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45.5%</w:t>
            </w:r>
          </w:p>
          <w:p w14:paraId="3013F36A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10740.51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86DF21E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0.0%</w:t>
            </w:r>
          </w:p>
          <w:p w14:paraId="7CEE1CBF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&lt;0.001</w:t>
            </w:r>
          </w:p>
        </w:tc>
        <w:tc>
          <w:tcPr>
            <w:tcW w:w="117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5D1BFE6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0.0%</w:t>
            </w:r>
          </w:p>
          <w:p w14:paraId="6ABBC5C6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&lt;0.001</w:t>
            </w:r>
          </w:p>
        </w:tc>
        <w:tc>
          <w:tcPr>
            <w:tcW w:w="128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09F3A5C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5.5%</w:t>
            </w:r>
          </w:p>
          <w:p w14:paraId="378EB7CF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0.01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92E589D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--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20A65C4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--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3EEC4E0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--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5A03B9D1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--</w:t>
            </w:r>
          </w:p>
        </w:tc>
      </w:tr>
      <w:tr w:rsidR="008D551C" w:rsidRPr="008D551C" w14:paraId="592A37F6" w14:textId="77777777" w:rsidTr="008D551C">
        <w:tc>
          <w:tcPr>
            <w:tcW w:w="2520" w:type="dxa"/>
            <w:tcBorders>
              <w:right w:val="single" w:sz="4" w:space="0" w:color="auto"/>
            </w:tcBorders>
            <w:vAlign w:val="center"/>
          </w:tcPr>
          <w:p w14:paraId="7B587989" w14:textId="77777777" w:rsidR="008D551C" w:rsidRPr="008D551C" w:rsidRDefault="008D551C" w:rsidP="008D551C">
            <w:pPr>
              <w:spacing w:after="120" w:line="360" w:lineRule="auto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σ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 xml:space="preserve">2 </w:t>
            </w:r>
            <w:r w:rsidRPr="008D551C">
              <w:rPr>
                <w:rFonts w:ascii="Times New Roman" w:eastAsia="Calibri" w:hAnsi="Times New Roman" w:cs="Times New Roman"/>
                <w:szCs w:val="20"/>
              </w:rPr>
              <w:t>Kinsperson*Situation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0C3B8418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0.0%</w:t>
            </w:r>
          </w:p>
          <w:p w14:paraId="624741FE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4.84</w:t>
            </w:r>
          </w:p>
        </w:tc>
        <w:tc>
          <w:tcPr>
            <w:tcW w:w="1260" w:type="dxa"/>
            <w:tcBorders>
              <w:bottom w:val="single" w:sz="4" w:space="0" w:color="FFFFFF"/>
              <w:right w:val="single" w:sz="4" w:space="0" w:color="auto"/>
            </w:tcBorders>
            <w:vAlign w:val="center"/>
          </w:tcPr>
          <w:p w14:paraId="62BB8CBB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2.8%</w:t>
            </w:r>
          </w:p>
          <w:p w14:paraId="5012CB82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656.70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C161171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0.0%</w:t>
            </w:r>
          </w:p>
          <w:p w14:paraId="75A8065F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0.0</w:t>
            </w:r>
          </w:p>
        </w:tc>
        <w:tc>
          <w:tcPr>
            <w:tcW w:w="117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A09611F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0.1%</w:t>
            </w:r>
          </w:p>
          <w:p w14:paraId="64DFD0C7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2.95</w:t>
            </w:r>
          </w:p>
        </w:tc>
        <w:tc>
          <w:tcPr>
            <w:tcW w:w="128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9595F6C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0.4%</w:t>
            </w:r>
          </w:p>
          <w:p w14:paraId="74AE991C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&lt;.001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934B025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--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FFFFFF"/>
          </w:tcPr>
          <w:p w14:paraId="255667B7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--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ED59D03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--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63F56B82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--</w:t>
            </w:r>
          </w:p>
        </w:tc>
      </w:tr>
      <w:tr w:rsidR="008D551C" w:rsidRPr="008D551C" w14:paraId="469E35FC" w14:textId="77777777" w:rsidTr="008D551C">
        <w:tc>
          <w:tcPr>
            <w:tcW w:w="2520" w:type="dxa"/>
            <w:tcBorders>
              <w:right w:val="single" w:sz="4" w:space="0" w:color="auto"/>
            </w:tcBorders>
            <w:vAlign w:val="center"/>
          </w:tcPr>
          <w:p w14:paraId="43B1BB1F" w14:textId="77777777" w:rsidR="008D551C" w:rsidRPr="008D551C" w:rsidRDefault="008D551C" w:rsidP="008D551C">
            <w:pPr>
              <w:spacing w:after="120" w:line="360" w:lineRule="auto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σ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 xml:space="preserve">2 </w:t>
            </w:r>
            <w:r w:rsidRPr="008D551C">
              <w:rPr>
                <w:rFonts w:ascii="Times New Roman" w:eastAsia="Calibri" w:hAnsi="Times New Roman" w:cs="Times New Roman"/>
                <w:szCs w:val="20"/>
              </w:rPr>
              <w:t>Kinsperson*Rater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14647D8A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1.1%</w:t>
            </w:r>
          </w:p>
          <w:p w14:paraId="6E30D279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242.85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single" w:sz="4" w:space="0" w:color="FFFFFF"/>
              <w:right w:val="single" w:sz="4" w:space="0" w:color="auto"/>
            </w:tcBorders>
            <w:vAlign w:val="center"/>
          </w:tcPr>
          <w:p w14:paraId="620766C3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6.8%</w:t>
            </w:r>
          </w:p>
          <w:p w14:paraId="50FE3BF4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1607.73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44ED5CF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0.5%</w:t>
            </w:r>
          </w:p>
          <w:p w14:paraId="1F6D3BB2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12.36</w:t>
            </w:r>
          </w:p>
        </w:tc>
        <w:tc>
          <w:tcPr>
            <w:tcW w:w="117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C97D8CE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3.1%</w:t>
            </w:r>
          </w:p>
          <w:p w14:paraId="28653912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105.25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28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E4B2009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2.3%</w:t>
            </w:r>
          </w:p>
          <w:p w14:paraId="3318D176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0.002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A286DB0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--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C04E043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--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21C56B0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--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54366A70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--</w:t>
            </w:r>
          </w:p>
        </w:tc>
      </w:tr>
      <w:tr w:rsidR="008D551C" w:rsidRPr="008D551C" w14:paraId="7574E6CB" w14:textId="77777777" w:rsidTr="008D551C">
        <w:tc>
          <w:tcPr>
            <w:tcW w:w="2520" w:type="dxa"/>
            <w:tcBorders>
              <w:right w:val="single" w:sz="4" w:space="0" w:color="auto"/>
            </w:tcBorders>
            <w:vAlign w:val="center"/>
          </w:tcPr>
          <w:p w14:paraId="3E89E295" w14:textId="77777777" w:rsidR="008D551C" w:rsidRPr="008D551C" w:rsidRDefault="008D551C" w:rsidP="008D551C">
            <w:pPr>
              <w:spacing w:after="120" w:line="360" w:lineRule="auto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σ</w:t>
            </w:r>
            <w:r w:rsidRPr="008D551C">
              <w:rPr>
                <w:rFonts w:ascii="Times New Roman" w:eastAsia="Calibri" w:hAnsi="Times New Roman" w:cs="Times New Roman"/>
                <w:szCs w:val="20"/>
                <w:vertAlign w:val="superscript"/>
              </w:rPr>
              <w:t xml:space="preserve">2 </w:t>
            </w:r>
            <w:r w:rsidRPr="008D551C">
              <w:rPr>
                <w:rFonts w:ascii="Times New Roman" w:eastAsia="Calibri" w:hAnsi="Times New Roman" w:cs="Times New Roman"/>
                <w:szCs w:val="20"/>
              </w:rPr>
              <w:t>Residual Error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4AC64665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11.9%</w:t>
            </w:r>
          </w:p>
          <w:p w14:paraId="3387697C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2530.51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6CE676E3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6.2%</w:t>
            </w:r>
          </w:p>
          <w:p w14:paraId="606BCF2F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1456.43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2F82D7F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23.5%</w:t>
            </w:r>
          </w:p>
          <w:p w14:paraId="25F61870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636.49</w:t>
            </w:r>
          </w:p>
        </w:tc>
        <w:tc>
          <w:tcPr>
            <w:tcW w:w="117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D14361C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13.3%</w:t>
            </w:r>
          </w:p>
          <w:p w14:paraId="3B6CBD91" w14:textId="77777777" w:rsidR="008D551C" w:rsidRPr="008D551C" w:rsidRDefault="008D551C" w:rsidP="008D551C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450.73</w:t>
            </w:r>
          </w:p>
        </w:tc>
        <w:tc>
          <w:tcPr>
            <w:tcW w:w="128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5B14502" w14:textId="77777777" w:rsidR="008D551C" w:rsidRPr="008D551C" w:rsidRDefault="008D551C" w:rsidP="008D551C">
            <w:pPr>
              <w:tabs>
                <w:tab w:val="left" w:pos="902"/>
                <w:tab w:val="center" w:pos="1011"/>
              </w:tabs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34.4%</w:t>
            </w:r>
          </w:p>
          <w:p w14:paraId="0CB135B2" w14:textId="77777777" w:rsidR="008D551C" w:rsidRPr="008D551C" w:rsidRDefault="008D551C" w:rsidP="008D551C">
            <w:pPr>
              <w:tabs>
                <w:tab w:val="left" w:pos="902"/>
                <w:tab w:val="center" w:pos="1011"/>
              </w:tabs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0.03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565AA96" w14:textId="77777777" w:rsidR="008D551C" w:rsidRPr="008D551C" w:rsidRDefault="008D551C" w:rsidP="008D551C">
            <w:pPr>
              <w:tabs>
                <w:tab w:val="left" w:pos="902"/>
                <w:tab w:val="center" w:pos="1011"/>
              </w:tabs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32.5%</w:t>
            </w:r>
          </w:p>
          <w:p w14:paraId="284DE375" w14:textId="77777777" w:rsidR="008D551C" w:rsidRPr="008D551C" w:rsidRDefault="008D551C" w:rsidP="008D551C">
            <w:pPr>
              <w:tabs>
                <w:tab w:val="left" w:pos="902"/>
                <w:tab w:val="center" w:pos="1011"/>
              </w:tabs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2975.8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F1BC45D" w14:textId="77777777" w:rsidR="008D551C" w:rsidRPr="008D551C" w:rsidRDefault="008D551C" w:rsidP="008D551C">
            <w:pPr>
              <w:tabs>
                <w:tab w:val="left" w:pos="902"/>
                <w:tab w:val="center" w:pos="1011"/>
              </w:tabs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27.0%</w:t>
            </w:r>
          </w:p>
          <w:p w14:paraId="7748FAD9" w14:textId="77777777" w:rsidR="008D551C" w:rsidRPr="008D551C" w:rsidRDefault="008D551C" w:rsidP="008D551C">
            <w:pPr>
              <w:tabs>
                <w:tab w:val="left" w:pos="902"/>
                <w:tab w:val="center" w:pos="1011"/>
              </w:tabs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2480.81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5CC5995" w14:textId="77777777" w:rsidR="008D551C" w:rsidRPr="008D551C" w:rsidRDefault="008D551C" w:rsidP="008D551C">
            <w:pPr>
              <w:tabs>
                <w:tab w:val="left" w:pos="902"/>
                <w:tab w:val="center" w:pos="1011"/>
              </w:tabs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68.8%</w:t>
            </w:r>
          </w:p>
          <w:p w14:paraId="4B95819E" w14:textId="77777777" w:rsidR="008D551C" w:rsidRPr="008D551C" w:rsidRDefault="008D551C" w:rsidP="008D551C">
            <w:pPr>
              <w:tabs>
                <w:tab w:val="left" w:pos="902"/>
                <w:tab w:val="center" w:pos="1011"/>
              </w:tabs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0.02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419A7818" w14:textId="77777777" w:rsidR="008D551C" w:rsidRPr="008D551C" w:rsidRDefault="008D551C" w:rsidP="008D551C">
            <w:pPr>
              <w:tabs>
                <w:tab w:val="left" w:pos="902"/>
                <w:tab w:val="center" w:pos="1011"/>
              </w:tabs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18.2%</w:t>
            </w:r>
          </w:p>
          <w:p w14:paraId="5DFE078F" w14:textId="77777777" w:rsidR="008D551C" w:rsidRPr="008D551C" w:rsidRDefault="008D551C" w:rsidP="008D551C">
            <w:pPr>
              <w:tabs>
                <w:tab w:val="left" w:pos="902"/>
                <w:tab w:val="center" w:pos="1011"/>
              </w:tabs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D551C">
              <w:rPr>
                <w:rFonts w:ascii="Times New Roman" w:eastAsia="Calibri" w:hAnsi="Times New Roman" w:cs="Times New Roman"/>
                <w:szCs w:val="20"/>
              </w:rPr>
              <w:t>0.01</w:t>
            </w:r>
          </w:p>
        </w:tc>
      </w:tr>
    </w:tbl>
    <w:p w14:paraId="0FB0C83B" w14:textId="259BC0D3" w:rsidR="008D551C" w:rsidRPr="002901AF" w:rsidRDefault="008D551C" w:rsidP="002901AF">
      <w:r w:rsidRPr="00D72E50">
        <w:rPr>
          <w:rFonts w:ascii="Times New Roman" w:hAnsi="Times New Roman" w:cs="Times New Roman"/>
          <w:i/>
          <w:sz w:val="20"/>
          <w:szCs w:val="20"/>
        </w:rPr>
        <w:t>Note:</w:t>
      </w:r>
      <w:r w:rsidRPr="00D72E50">
        <w:rPr>
          <w:rFonts w:ascii="Times New Roman" w:hAnsi="Times New Roman" w:cs="Times New Roman"/>
          <w:sz w:val="20"/>
          <w:szCs w:val="20"/>
        </w:rPr>
        <w:t xml:space="preserve"> </w:t>
      </w:r>
      <w:r w:rsidR="00DE4045">
        <w:rPr>
          <w:rFonts w:ascii="Times New Roman" w:hAnsi="Times New Roman" w:cs="Times New Roman"/>
          <w:sz w:val="20"/>
          <w:szCs w:val="20"/>
        </w:rPr>
        <w:t xml:space="preserve">Analyses followed </w:t>
      </w:r>
      <w:r w:rsidR="00DE4045" w:rsidRPr="00DE4045">
        <w:rPr>
          <w:rFonts w:ascii="Times New Roman" w:hAnsi="Times New Roman" w:cs="Times New Roman"/>
          <w:sz w:val="20"/>
          <w:szCs w:val="20"/>
        </w:rPr>
        <w:t xml:space="preserve">Cranford and colleagues’ </w:t>
      </w:r>
      <w:r w:rsidR="00605AC3">
        <w:rPr>
          <w:rFonts w:ascii="Times New Roman" w:hAnsi="Times New Roman" w:cs="Times New Roman"/>
          <w:sz w:val="20"/>
          <w:szCs w:val="20"/>
        </w:rPr>
        <w:t>[50]</w:t>
      </w:r>
      <w:r w:rsidR="00DE4045" w:rsidRPr="00DE4045">
        <w:rPr>
          <w:rFonts w:ascii="Times New Roman" w:hAnsi="Times New Roman" w:cs="Times New Roman"/>
          <w:sz w:val="20"/>
          <w:szCs w:val="20"/>
        </w:rPr>
        <w:t xml:space="preserve"> analysis of variance model </w:t>
      </w:r>
      <w:r w:rsidR="0029607D">
        <w:rPr>
          <w:rFonts w:ascii="Times New Roman" w:hAnsi="Times New Roman" w:cs="Times New Roman"/>
          <w:sz w:val="20"/>
          <w:szCs w:val="20"/>
        </w:rPr>
        <w:t xml:space="preserve">for estimating sources of variance. </w:t>
      </w:r>
      <w:r w:rsidRPr="00D72E50">
        <w:rPr>
          <w:rFonts w:ascii="Times New Roman" w:hAnsi="Times New Roman" w:cs="Times New Roman"/>
          <w:sz w:val="20"/>
          <w:szCs w:val="20"/>
        </w:rPr>
        <w:t>Each column represents the respective CAID parameter, whereas each row represents the source of influence on CAID parameter variance</w:t>
      </w:r>
      <w:r>
        <w:rPr>
          <w:rFonts w:ascii="Times New Roman" w:hAnsi="Times New Roman" w:cs="Times New Roman"/>
          <w:sz w:val="20"/>
          <w:szCs w:val="20"/>
        </w:rPr>
        <w:t xml:space="preserve"> (top row = variance proportions, bottom row = variance parameter)</w:t>
      </w:r>
      <w:r w:rsidRPr="00D72E50">
        <w:rPr>
          <w:rFonts w:ascii="Times New Roman" w:hAnsi="Times New Roman" w:cs="Times New Roman"/>
          <w:sz w:val="20"/>
          <w:szCs w:val="20"/>
        </w:rPr>
        <w:t xml:space="preserve">. Possible sources of variance included persons (n = 122), Dyads (n = 61), situations (n = 4), rater (n = 10), Kinsperson sex (n = 2), and their relevant interactions. Double dash marks (--) indicate not applicable (as Kinsperson variables are not involved in computing dyadic complementarity variables). </w:t>
      </w:r>
      <w:r>
        <w:rPr>
          <w:rFonts w:ascii="Times New Roman" w:hAnsi="Times New Roman" w:cs="Times New Roman"/>
          <w:sz w:val="20"/>
          <w:szCs w:val="20"/>
        </w:rPr>
        <w:t xml:space="preserve">Variation proportions </w:t>
      </w:r>
      <w:r w:rsidRPr="00D72E50">
        <w:rPr>
          <w:rFonts w:ascii="Times New Roman" w:hAnsi="Times New Roman" w:cs="Times New Roman"/>
          <w:sz w:val="20"/>
          <w:szCs w:val="20"/>
        </w:rPr>
        <w:t>within each column sum to 100%, within rounding error. Significance for random effects</w:t>
      </w:r>
      <w:r>
        <w:rPr>
          <w:rFonts w:ascii="Times New Roman" w:hAnsi="Times New Roman" w:cs="Times New Roman"/>
          <w:sz w:val="20"/>
          <w:szCs w:val="20"/>
        </w:rPr>
        <w:t xml:space="preserve"> (i.e., variance parameters)</w:t>
      </w:r>
      <w:r w:rsidRPr="00D72E50">
        <w:rPr>
          <w:rFonts w:ascii="Times New Roman" w:hAnsi="Times New Roman" w:cs="Times New Roman"/>
          <w:sz w:val="20"/>
          <w:szCs w:val="20"/>
        </w:rPr>
        <w:t xml:space="preserve"> were determined with Likelihood-Ratio tests within each parameter using lmerTest package in R (* p ≤ .05, ** p ≤ .01, *** p ≤ .001).</w:t>
      </w:r>
    </w:p>
    <w:sectPr w:rsidR="008D551C" w:rsidRPr="002901AF" w:rsidSect="008D55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2745"/>
    <w:rsid w:val="000A0522"/>
    <w:rsid w:val="002609F1"/>
    <w:rsid w:val="002656C7"/>
    <w:rsid w:val="002901AF"/>
    <w:rsid w:val="0029607D"/>
    <w:rsid w:val="003E4060"/>
    <w:rsid w:val="00605AC3"/>
    <w:rsid w:val="006679D9"/>
    <w:rsid w:val="00721A7F"/>
    <w:rsid w:val="0086213E"/>
    <w:rsid w:val="008D551C"/>
    <w:rsid w:val="00A71D39"/>
    <w:rsid w:val="00C237E9"/>
    <w:rsid w:val="00D9792A"/>
    <w:rsid w:val="00DE4045"/>
    <w:rsid w:val="00DF2745"/>
    <w:rsid w:val="00E004AD"/>
    <w:rsid w:val="00FD7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710FC"/>
  <w15:chartTrackingRefBased/>
  <w15:docId w15:val="{442456F5-6D9E-4E18-8502-0FEFE6C1E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D55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55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551C"/>
    <w:rPr>
      <w:sz w:val="20"/>
      <w:szCs w:val="20"/>
    </w:rPr>
  </w:style>
  <w:style w:type="table" w:styleId="TableGrid">
    <w:name w:val="Table Grid"/>
    <w:basedOn w:val="TableNormal"/>
    <w:uiPriority w:val="59"/>
    <w:rsid w:val="008D55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98</Words>
  <Characters>22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2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lan Ramer</dc:creator>
  <cp:keywords/>
  <dc:description/>
  <cp:lastModifiedBy>Nolan Ramer</cp:lastModifiedBy>
  <cp:revision>19</cp:revision>
  <dcterms:created xsi:type="dcterms:W3CDTF">2021-09-19T19:24:00Z</dcterms:created>
  <dcterms:modified xsi:type="dcterms:W3CDTF">2023-09-22T14:41:00Z</dcterms:modified>
</cp:coreProperties>
</file>